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B5FCC4"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B8FBB0"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85EEF2"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AAF18A"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131BA8"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91D3C2"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58C3D0"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w:t>
            </w:r>
            <w:r w:rsidR="004544EE">
              <w:rPr>
                <w:rFonts w:ascii="Arial" w:hAnsi="Arial" w:cs="Arial"/>
                <w:color w:val="auto"/>
                <w:sz w:val="18"/>
                <w:szCs w:val="18"/>
              </w:rPr>
              <w:t xml:space="preserve">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FFDB7B"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B438B7"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46117C" w:rsidR="00930A31"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70E1F3" w:rsidR="00930A31"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840012"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5CA459" w:rsidR="00FB3483" w:rsidRPr="00930A31" w:rsidRDefault="008254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90D912"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53C975"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64767B"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5CEBD6"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D05273"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F7DA3A"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7B8B61" w:rsidR="006E5FE2"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9EFDCD" w:rsidR="006E5FE2"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D50624"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F0DD2C"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61A1A5" w:rsidR="00FB3483"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832DC7" w:rsidR="00FB3483"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801F5C" w:rsidR="00FB3483"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3FCDC2"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C5744D"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0B8C3B"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0FA09A" w:rsidR="00930A31"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9126BC" w:rsidR="00FB3483" w:rsidRPr="00930A31" w:rsidRDefault="004544E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87DEA0" w:rsidR="00077B44"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DDCB4C"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8E0BEA"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6BFE9A"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1337AE"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1C8AF6"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Abstract,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BC377D"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963B55" w:rsidR="00930A31" w:rsidRPr="00930A31" w:rsidRDefault="004544EE"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58B37F" w:rsidR="00077B44" w:rsidRPr="00930A31" w:rsidRDefault="00803BCE"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C5B33E" w:rsidR="00077B44" w:rsidRPr="00930A31" w:rsidRDefault="00803BCE"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395044" w:rsidR="00077B44" w:rsidRPr="00930A31" w:rsidRDefault="00803BCE"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B3400" w14:textId="77777777" w:rsidR="00E1796A" w:rsidRDefault="00E1796A">
      <w:r>
        <w:separator/>
      </w:r>
    </w:p>
  </w:endnote>
  <w:endnote w:type="continuationSeparator" w:id="0">
    <w:p w14:paraId="1D3FFFA4" w14:textId="77777777" w:rsidR="00E1796A" w:rsidRDefault="00E17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7C86D" w14:textId="77777777" w:rsidR="00403067" w:rsidRDefault="004030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3C9FF" w14:textId="77777777" w:rsidR="00403067" w:rsidRDefault="004030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548C5" w14:textId="77777777" w:rsidR="00403067" w:rsidRDefault="004030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66B67" w14:textId="77777777" w:rsidR="00E1796A" w:rsidRDefault="00E1796A">
      <w:r>
        <w:separator/>
      </w:r>
    </w:p>
  </w:footnote>
  <w:footnote w:type="continuationSeparator" w:id="0">
    <w:p w14:paraId="71448847" w14:textId="77777777" w:rsidR="00E1796A" w:rsidRDefault="00E17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FE142" w14:textId="77777777" w:rsidR="00403067" w:rsidRDefault="004030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6E14AAC" w:rsidR="00947707" w:rsidRPr="00930A31" w:rsidRDefault="00E1796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403067">
      <w:rPr>
        <w:rFonts w:ascii="Lucida Sans" w:hAnsi="Lucida Sans"/>
        <w:b/>
        <w:bCs/>
      </w:rPr>
      <w:t xml:space="preserve">Supplementary file 3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D6E44" w14:textId="77777777" w:rsidR="00403067" w:rsidRDefault="004030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03067"/>
    <w:rsid w:val="00443C1D"/>
    <w:rsid w:val="004544EE"/>
    <w:rsid w:val="00461576"/>
    <w:rsid w:val="004C1685"/>
    <w:rsid w:val="0050654F"/>
    <w:rsid w:val="005078EE"/>
    <w:rsid w:val="00550BF1"/>
    <w:rsid w:val="0059028D"/>
    <w:rsid w:val="005979B8"/>
    <w:rsid w:val="006E5FE2"/>
    <w:rsid w:val="006F3BA6"/>
    <w:rsid w:val="00726794"/>
    <w:rsid w:val="0077253C"/>
    <w:rsid w:val="00803BCE"/>
    <w:rsid w:val="00825425"/>
    <w:rsid w:val="008412D5"/>
    <w:rsid w:val="00890C79"/>
    <w:rsid w:val="008A3EAE"/>
    <w:rsid w:val="008E2C91"/>
    <w:rsid w:val="00930A31"/>
    <w:rsid w:val="00947707"/>
    <w:rsid w:val="009827E5"/>
    <w:rsid w:val="00A215D2"/>
    <w:rsid w:val="00A86593"/>
    <w:rsid w:val="00AB79CE"/>
    <w:rsid w:val="00AE4BBD"/>
    <w:rsid w:val="00B51910"/>
    <w:rsid w:val="00C22710"/>
    <w:rsid w:val="00D95D84"/>
    <w:rsid w:val="00DC4F19"/>
    <w:rsid w:val="00E1796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997</Words>
  <Characters>6388</Characters>
  <Application>Microsoft Office Word</Application>
  <DocSecurity>0</DocSecurity>
  <Lines>199</Lines>
  <Paragraphs>2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e Shang</cp:lastModifiedBy>
  <cp:revision>26</cp:revision>
  <cp:lastPrinted>2020-11-24T03:02:00Z</cp:lastPrinted>
  <dcterms:created xsi:type="dcterms:W3CDTF">2020-11-24T03:02:00Z</dcterms:created>
  <dcterms:modified xsi:type="dcterms:W3CDTF">2022-04-08T05:14:00Z</dcterms:modified>
</cp:coreProperties>
</file>